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6C9CA" w14:textId="77777777" w:rsidR="0010621C" w:rsidRDefault="00000000" w:rsidP="001D21F7">
      <w:pPr>
        <w:widowControl/>
        <w:spacing w:after="100" w:afterAutospacing="1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Supplementary Table 1</w:t>
      </w:r>
    </w:p>
    <w:tbl>
      <w:tblPr>
        <w:tblW w:w="10348" w:type="dxa"/>
        <w:jc w:val="center"/>
        <w:tblBorders>
          <w:top w:val="single" w:sz="6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973"/>
        <w:gridCol w:w="2268"/>
        <w:gridCol w:w="1276"/>
        <w:gridCol w:w="1701"/>
        <w:gridCol w:w="1701"/>
        <w:gridCol w:w="1559"/>
      </w:tblGrid>
      <w:tr w:rsidR="0010621C" w14:paraId="5F0AD123" w14:textId="77777777">
        <w:trPr>
          <w:jc w:val="center"/>
        </w:trPr>
        <w:tc>
          <w:tcPr>
            <w:tcW w:w="870" w:type="dxa"/>
          </w:tcPr>
          <w:p w14:paraId="20B83DD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b/>
                <w:bCs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404040"/>
                <w:kern w:val="0"/>
                <w:sz w:val="16"/>
                <w:szCs w:val="16"/>
              </w:rPr>
              <w:t>Case</w:t>
            </w:r>
          </w:p>
        </w:tc>
        <w:tc>
          <w:tcPr>
            <w:tcW w:w="973" w:type="dxa"/>
          </w:tcPr>
          <w:p w14:paraId="5729843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b/>
                <w:bCs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404040"/>
                <w:kern w:val="0"/>
                <w:sz w:val="16"/>
                <w:szCs w:val="16"/>
              </w:rPr>
              <w:t>Site of Infection</w:t>
            </w:r>
          </w:p>
        </w:tc>
        <w:tc>
          <w:tcPr>
            <w:tcW w:w="2268" w:type="dxa"/>
          </w:tcPr>
          <w:p w14:paraId="6EC2691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b/>
                <w:bCs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404040"/>
                <w:kern w:val="0"/>
                <w:sz w:val="16"/>
                <w:szCs w:val="16"/>
              </w:rPr>
              <w:t>Symptom</w:t>
            </w:r>
          </w:p>
        </w:tc>
        <w:tc>
          <w:tcPr>
            <w:tcW w:w="1276" w:type="dxa"/>
          </w:tcPr>
          <w:p w14:paraId="334707F4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b/>
                <w:bCs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404040"/>
                <w:kern w:val="0"/>
                <w:sz w:val="16"/>
                <w:szCs w:val="16"/>
              </w:rPr>
              <w:t>CD4 T cell counts</w:t>
            </w:r>
          </w:p>
        </w:tc>
        <w:tc>
          <w:tcPr>
            <w:tcW w:w="1701" w:type="dxa"/>
          </w:tcPr>
          <w:p w14:paraId="4708D8B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b/>
                <w:bCs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404040"/>
                <w:kern w:val="0"/>
                <w:sz w:val="16"/>
                <w:szCs w:val="16"/>
              </w:rPr>
              <w:t>Diagnose, time</w:t>
            </w:r>
          </w:p>
        </w:tc>
        <w:tc>
          <w:tcPr>
            <w:tcW w:w="1701" w:type="dxa"/>
          </w:tcPr>
          <w:p w14:paraId="396E7304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b/>
                <w:bCs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404040"/>
                <w:kern w:val="0"/>
                <w:sz w:val="16"/>
                <w:szCs w:val="16"/>
              </w:rPr>
              <w:t>Antimicrobial therapy</w:t>
            </w:r>
          </w:p>
        </w:tc>
        <w:tc>
          <w:tcPr>
            <w:tcW w:w="1559" w:type="dxa"/>
          </w:tcPr>
          <w:p w14:paraId="5D3F436F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b/>
                <w:bCs/>
                <w:color w:val="40404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b/>
                <w:bCs/>
                <w:color w:val="404040"/>
                <w:kern w:val="0"/>
                <w:sz w:val="16"/>
                <w:szCs w:val="16"/>
              </w:rPr>
              <w:t>Hospitalization days, outcome</w:t>
            </w:r>
          </w:p>
        </w:tc>
      </w:tr>
      <w:tr w:rsidR="0010621C" w14:paraId="43D2C55F" w14:textId="77777777">
        <w:trPr>
          <w:jc w:val="center"/>
        </w:trPr>
        <w:tc>
          <w:tcPr>
            <w:tcW w:w="870" w:type="dxa"/>
          </w:tcPr>
          <w:p w14:paraId="3D06276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6, Male</w:t>
            </w:r>
          </w:p>
        </w:tc>
        <w:tc>
          <w:tcPr>
            <w:tcW w:w="973" w:type="dxa"/>
          </w:tcPr>
          <w:p w14:paraId="30232FCE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, skin</w:t>
            </w:r>
          </w:p>
        </w:tc>
        <w:tc>
          <w:tcPr>
            <w:tcW w:w="2268" w:type="dxa"/>
          </w:tcPr>
          <w:p w14:paraId="50EDB5F2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ever, cough, dyspnea, lymphadenopathy, weight loss, rash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thrombocytopenia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d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iarrhea</w:t>
            </w:r>
          </w:p>
        </w:tc>
        <w:tc>
          <w:tcPr>
            <w:tcW w:w="1276" w:type="dxa"/>
          </w:tcPr>
          <w:p w14:paraId="4A69E30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14:paraId="5B373C6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4 days    Blood culture, 6 days</w:t>
            </w:r>
          </w:p>
        </w:tc>
        <w:tc>
          <w:tcPr>
            <w:tcW w:w="1701" w:type="dxa"/>
          </w:tcPr>
          <w:p w14:paraId="7115832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Voriconazole</w:t>
            </w:r>
          </w:p>
        </w:tc>
        <w:tc>
          <w:tcPr>
            <w:tcW w:w="1559" w:type="dxa"/>
          </w:tcPr>
          <w:p w14:paraId="615638E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2 days, improved</w:t>
            </w:r>
          </w:p>
        </w:tc>
      </w:tr>
      <w:tr w:rsidR="0010621C" w14:paraId="4A429AB7" w14:textId="77777777">
        <w:trPr>
          <w:trHeight w:val="644"/>
          <w:jc w:val="center"/>
        </w:trPr>
        <w:tc>
          <w:tcPr>
            <w:tcW w:w="870" w:type="dxa"/>
          </w:tcPr>
          <w:p w14:paraId="07EAAF3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44, Male</w:t>
            </w:r>
          </w:p>
        </w:tc>
        <w:tc>
          <w:tcPr>
            <w:tcW w:w="973" w:type="dxa"/>
          </w:tcPr>
          <w:p w14:paraId="5150CBC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, skin, pulmonary</w:t>
            </w:r>
          </w:p>
        </w:tc>
        <w:tc>
          <w:tcPr>
            <w:tcW w:w="2268" w:type="dxa"/>
          </w:tcPr>
          <w:p w14:paraId="23A6D30F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F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ever, cough,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l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ymphadenopathy,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weight loss, rash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naemia</w:t>
            </w:r>
            <w:proofErr w:type="spellEnd"/>
          </w:p>
        </w:tc>
        <w:tc>
          <w:tcPr>
            <w:tcW w:w="1276" w:type="dxa"/>
          </w:tcPr>
          <w:p w14:paraId="51FBB5A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</w:tcPr>
          <w:p w14:paraId="40747AEB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ALF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10 days Blood culture, 4 days</w:t>
            </w:r>
          </w:p>
        </w:tc>
        <w:tc>
          <w:tcPr>
            <w:tcW w:w="1701" w:type="dxa"/>
          </w:tcPr>
          <w:p w14:paraId="4F9C6C8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, voriconazole</w:t>
            </w:r>
          </w:p>
        </w:tc>
        <w:tc>
          <w:tcPr>
            <w:tcW w:w="1559" w:type="dxa"/>
          </w:tcPr>
          <w:p w14:paraId="3EFB504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4 days, improved</w:t>
            </w:r>
          </w:p>
        </w:tc>
      </w:tr>
      <w:tr w:rsidR="0010621C" w14:paraId="3D499DA7" w14:textId="77777777">
        <w:trPr>
          <w:jc w:val="center"/>
        </w:trPr>
        <w:tc>
          <w:tcPr>
            <w:tcW w:w="870" w:type="dxa"/>
          </w:tcPr>
          <w:p w14:paraId="783634CB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9, Male</w:t>
            </w:r>
          </w:p>
        </w:tc>
        <w:tc>
          <w:tcPr>
            <w:tcW w:w="973" w:type="dxa"/>
          </w:tcPr>
          <w:p w14:paraId="5294598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Pulmonary</w:t>
            </w:r>
          </w:p>
        </w:tc>
        <w:tc>
          <w:tcPr>
            <w:tcW w:w="2268" w:type="dxa"/>
          </w:tcPr>
          <w:p w14:paraId="203BDE7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Fever, cough, 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dyspnea,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lymphadenopathy, weight loss</w:t>
            </w:r>
          </w:p>
        </w:tc>
        <w:tc>
          <w:tcPr>
            <w:tcW w:w="1276" w:type="dxa"/>
          </w:tcPr>
          <w:p w14:paraId="33D28B8B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5</w:t>
            </w:r>
          </w:p>
        </w:tc>
        <w:tc>
          <w:tcPr>
            <w:tcW w:w="1701" w:type="dxa"/>
          </w:tcPr>
          <w:p w14:paraId="2F40273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ALF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8 days</w:t>
            </w:r>
          </w:p>
        </w:tc>
        <w:tc>
          <w:tcPr>
            <w:tcW w:w="1701" w:type="dxa"/>
          </w:tcPr>
          <w:p w14:paraId="4B2C588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Voriconazole</w:t>
            </w:r>
          </w:p>
        </w:tc>
        <w:tc>
          <w:tcPr>
            <w:tcW w:w="1559" w:type="dxa"/>
          </w:tcPr>
          <w:p w14:paraId="7F4CB85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6 days, improved</w:t>
            </w:r>
          </w:p>
        </w:tc>
      </w:tr>
      <w:tr w:rsidR="0010621C" w14:paraId="23829A81" w14:textId="77777777">
        <w:trPr>
          <w:trHeight w:val="90"/>
          <w:jc w:val="center"/>
        </w:trPr>
        <w:tc>
          <w:tcPr>
            <w:tcW w:w="870" w:type="dxa"/>
          </w:tcPr>
          <w:p w14:paraId="4C31EFC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3, Male</w:t>
            </w:r>
          </w:p>
        </w:tc>
        <w:tc>
          <w:tcPr>
            <w:tcW w:w="973" w:type="dxa"/>
          </w:tcPr>
          <w:p w14:paraId="32C9670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Pulmonary</w:t>
            </w:r>
          </w:p>
        </w:tc>
        <w:tc>
          <w:tcPr>
            <w:tcW w:w="2268" w:type="dxa"/>
          </w:tcPr>
          <w:p w14:paraId="73829CC2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Cough, 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dyspnea,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lymphadenopathy</w:t>
            </w:r>
          </w:p>
        </w:tc>
        <w:tc>
          <w:tcPr>
            <w:tcW w:w="1276" w:type="dxa"/>
          </w:tcPr>
          <w:p w14:paraId="74C4AC2B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3</w:t>
            </w:r>
          </w:p>
        </w:tc>
        <w:tc>
          <w:tcPr>
            <w:tcW w:w="1701" w:type="dxa"/>
          </w:tcPr>
          <w:p w14:paraId="380DEAD4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ALF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8 days</w:t>
            </w:r>
          </w:p>
        </w:tc>
        <w:tc>
          <w:tcPr>
            <w:tcW w:w="1701" w:type="dxa"/>
          </w:tcPr>
          <w:p w14:paraId="08F68E93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Voriconazole</w:t>
            </w:r>
          </w:p>
        </w:tc>
        <w:tc>
          <w:tcPr>
            <w:tcW w:w="1559" w:type="dxa"/>
          </w:tcPr>
          <w:p w14:paraId="75C862C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0 days, improved</w:t>
            </w:r>
          </w:p>
        </w:tc>
      </w:tr>
      <w:tr w:rsidR="0010621C" w14:paraId="2842D475" w14:textId="77777777">
        <w:trPr>
          <w:jc w:val="center"/>
        </w:trPr>
        <w:tc>
          <w:tcPr>
            <w:tcW w:w="870" w:type="dxa"/>
          </w:tcPr>
          <w:p w14:paraId="646E067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9, Male</w:t>
            </w:r>
          </w:p>
        </w:tc>
        <w:tc>
          <w:tcPr>
            <w:tcW w:w="973" w:type="dxa"/>
          </w:tcPr>
          <w:p w14:paraId="6BFB5853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</w:t>
            </w:r>
          </w:p>
        </w:tc>
        <w:tc>
          <w:tcPr>
            <w:tcW w:w="2268" w:type="dxa"/>
          </w:tcPr>
          <w:p w14:paraId="2478587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Cough, fever, weight loss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rash, lymphadenopathy, weight loss </w:t>
            </w:r>
          </w:p>
        </w:tc>
        <w:tc>
          <w:tcPr>
            <w:tcW w:w="1276" w:type="dxa"/>
          </w:tcPr>
          <w:p w14:paraId="37E6D83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23</w:t>
            </w:r>
          </w:p>
        </w:tc>
        <w:tc>
          <w:tcPr>
            <w:tcW w:w="1701" w:type="dxa"/>
          </w:tcPr>
          <w:p w14:paraId="2E01DA6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4 days    Blood culture, 9 days</w:t>
            </w:r>
          </w:p>
        </w:tc>
        <w:tc>
          <w:tcPr>
            <w:tcW w:w="1701" w:type="dxa"/>
          </w:tcPr>
          <w:p w14:paraId="18235C4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Voriconazole, amphotericin B </w:t>
            </w:r>
          </w:p>
        </w:tc>
        <w:tc>
          <w:tcPr>
            <w:tcW w:w="1559" w:type="dxa"/>
          </w:tcPr>
          <w:p w14:paraId="1F9813F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7 days, improved</w:t>
            </w:r>
          </w:p>
        </w:tc>
      </w:tr>
      <w:tr w:rsidR="0010621C" w14:paraId="4793E162" w14:textId="77777777">
        <w:trPr>
          <w:jc w:val="center"/>
        </w:trPr>
        <w:tc>
          <w:tcPr>
            <w:tcW w:w="870" w:type="dxa"/>
          </w:tcPr>
          <w:p w14:paraId="26DD4B4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9, Male</w:t>
            </w:r>
          </w:p>
        </w:tc>
        <w:tc>
          <w:tcPr>
            <w:tcW w:w="973" w:type="dxa"/>
          </w:tcPr>
          <w:p w14:paraId="129E5E5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Pulmonary, skin </w:t>
            </w:r>
          </w:p>
        </w:tc>
        <w:tc>
          <w:tcPr>
            <w:tcW w:w="2268" w:type="dxa"/>
          </w:tcPr>
          <w:p w14:paraId="60958D7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Cough, fever, dyspnea, weight loss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rash, lymphadenopathy, weight loss,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naemia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</w:tcPr>
          <w:p w14:paraId="645FE21E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</w:tcPr>
          <w:p w14:paraId="4D72905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ALF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3 days</w:t>
            </w:r>
          </w:p>
        </w:tc>
        <w:tc>
          <w:tcPr>
            <w:tcW w:w="1701" w:type="dxa"/>
          </w:tcPr>
          <w:p w14:paraId="3F17FB4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Voriconazole</w:t>
            </w:r>
          </w:p>
        </w:tc>
        <w:tc>
          <w:tcPr>
            <w:tcW w:w="1559" w:type="dxa"/>
          </w:tcPr>
          <w:p w14:paraId="160E8F1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0 days, improved</w:t>
            </w:r>
          </w:p>
        </w:tc>
      </w:tr>
      <w:tr w:rsidR="0010621C" w14:paraId="4433ABC5" w14:textId="77777777">
        <w:trPr>
          <w:jc w:val="center"/>
        </w:trPr>
        <w:tc>
          <w:tcPr>
            <w:tcW w:w="870" w:type="dxa"/>
          </w:tcPr>
          <w:p w14:paraId="0F3A54C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4, Male</w:t>
            </w:r>
          </w:p>
        </w:tc>
        <w:tc>
          <w:tcPr>
            <w:tcW w:w="973" w:type="dxa"/>
          </w:tcPr>
          <w:p w14:paraId="4BD2360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Pulmonary</w:t>
            </w:r>
          </w:p>
        </w:tc>
        <w:tc>
          <w:tcPr>
            <w:tcW w:w="2268" w:type="dxa"/>
          </w:tcPr>
          <w:p w14:paraId="5A6F49B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Cough, fever, dyspnea, weight loss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lymphadenopathy, d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iarrhea </w:t>
            </w:r>
          </w:p>
        </w:tc>
        <w:tc>
          <w:tcPr>
            <w:tcW w:w="1276" w:type="dxa"/>
          </w:tcPr>
          <w:p w14:paraId="7A6BBA8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8</w:t>
            </w:r>
          </w:p>
        </w:tc>
        <w:tc>
          <w:tcPr>
            <w:tcW w:w="1701" w:type="dxa"/>
          </w:tcPr>
          <w:p w14:paraId="11DFF76F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ALF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4 days</w:t>
            </w:r>
          </w:p>
        </w:tc>
        <w:tc>
          <w:tcPr>
            <w:tcW w:w="1701" w:type="dxa"/>
          </w:tcPr>
          <w:p w14:paraId="582412E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Voriconazole </w:t>
            </w:r>
          </w:p>
        </w:tc>
        <w:tc>
          <w:tcPr>
            <w:tcW w:w="1559" w:type="dxa"/>
          </w:tcPr>
          <w:p w14:paraId="7AF5D68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6 days, improved</w:t>
            </w:r>
          </w:p>
        </w:tc>
      </w:tr>
      <w:tr w:rsidR="0010621C" w14:paraId="58C62F03" w14:textId="77777777">
        <w:trPr>
          <w:jc w:val="center"/>
        </w:trPr>
        <w:tc>
          <w:tcPr>
            <w:tcW w:w="870" w:type="dxa"/>
          </w:tcPr>
          <w:p w14:paraId="0D517D5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3, Male</w:t>
            </w:r>
          </w:p>
        </w:tc>
        <w:tc>
          <w:tcPr>
            <w:tcW w:w="973" w:type="dxa"/>
          </w:tcPr>
          <w:p w14:paraId="0A42EF44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lood, pulmonary </w:t>
            </w:r>
          </w:p>
        </w:tc>
        <w:tc>
          <w:tcPr>
            <w:tcW w:w="2268" w:type="dxa"/>
          </w:tcPr>
          <w:p w14:paraId="44E1CA1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Cough, fever, dyspnea, weight loss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rash, lymphadenopathy,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naemia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</w:tcPr>
          <w:p w14:paraId="251190CB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14:paraId="2DEC927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ALF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9 days Blood culture, 5 days</w:t>
            </w:r>
          </w:p>
        </w:tc>
        <w:tc>
          <w:tcPr>
            <w:tcW w:w="1701" w:type="dxa"/>
          </w:tcPr>
          <w:p w14:paraId="67BAB29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Voriconazole </w:t>
            </w:r>
          </w:p>
        </w:tc>
        <w:tc>
          <w:tcPr>
            <w:tcW w:w="1559" w:type="dxa"/>
          </w:tcPr>
          <w:p w14:paraId="00625E3E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2 days, improved</w:t>
            </w:r>
          </w:p>
        </w:tc>
      </w:tr>
      <w:tr w:rsidR="0010621C" w14:paraId="3B2BA14B" w14:textId="77777777">
        <w:trPr>
          <w:jc w:val="center"/>
        </w:trPr>
        <w:tc>
          <w:tcPr>
            <w:tcW w:w="870" w:type="dxa"/>
          </w:tcPr>
          <w:p w14:paraId="460672A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58, Male</w:t>
            </w:r>
          </w:p>
        </w:tc>
        <w:tc>
          <w:tcPr>
            <w:tcW w:w="973" w:type="dxa"/>
          </w:tcPr>
          <w:p w14:paraId="0069AD3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Urinary </w:t>
            </w:r>
          </w:p>
        </w:tc>
        <w:tc>
          <w:tcPr>
            <w:tcW w:w="2268" w:type="dxa"/>
          </w:tcPr>
          <w:p w14:paraId="7125E493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Urinary frequency and urgency </w:t>
            </w:r>
          </w:p>
        </w:tc>
        <w:tc>
          <w:tcPr>
            <w:tcW w:w="1276" w:type="dxa"/>
          </w:tcPr>
          <w:p w14:paraId="55BEC8F3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90</w:t>
            </w:r>
          </w:p>
        </w:tc>
        <w:tc>
          <w:tcPr>
            <w:tcW w:w="1701" w:type="dxa"/>
          </w:tcPr>
          <w:p w14:paraId="132FE992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Urine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12 days</w:t>
            </w:r>
          </w:p>
        </w:tc>
        <w:tc>
          <w:tcPr>
            <w:tcW w:w="1701" w:type="dxa"/>
          </w:tcPr>
          <w:p w14:paraId="302050F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Voriconazole, amphotericin B </w:t>
            </w:r>
          </w:p>
        </w:tc>
        <w:tc>
          <w:tcPr>
            <w:tcW w:w="1559" w:type="dxa"/>
          </w:tcPr>
          <w:p w14:paraId="62CF062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0 days, improved</w:t>
            </w:r>
          </w:p>
        </w:tc>
      </w:tr>
      <w:tr w:rsidR="0010621C" w14:paraId="209B00E7" w14:textId="77777777">
        <w:trPr>
          <w:jc w:val="center"/>
        </w:trPr>
        <w:tc>
          <w:tcPr>
            <w:tcW w:w="870" w:type="dxa"/>
          </w:tcPr>
          <w:p w14:paraId="13D78AA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5, Male</w:t>
            </w:r>
          </w:p>
        </w:tc>
        <w:tc>
          <w:tcPr>
            <w:tcW w:w="973" w:type="dxa"/>
          </w:tcPr>
          <w:p w14:paraId="4EEEB1F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Pulmonary</w:t>
            </w:r>
          </w:p>
        </w:tc>
        <w:tc>
          <w:tcPr>
            <w:tcW w:w="2268" w:type="dxa"/>
          </w:tcPr>
          <w:p w14:paraId="362DF1E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Cough, fever, dyspnea, rash, lymphadenopathy, headache</w:t>
            </w:r>
          </w:p>
        </w:tc>
        <w:tc>
          <w:tcPr>
            <w:tcW w:w="1276" w:type="dxa"/>
          </w:tcPr>
          <w:p w14:paraId="1BA6D67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6</w:t>
            </w:r>
          </w:p>
        </w:tc>
        <w:tc>
          <w:tcPr>
            <w:tcW w:w="1701" w:type="dxa"/>
          </w:tcPr>
          <w:p w14:paraId="6A7F0E2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Urine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12 days</w:t>
            </w:r>
          </w:p>
        </w:tc>
        <w:tc>
          <w:tcPr>
            <w:tcW w:w="1701" w:type="dxa"/>
          </w:tcPr>
          <w:p w14:paraId="274F472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Amphotericin B </w:t>
            </w:r>
          </w:p>
        </w:tc>
        <w:tc>
          <w:tcPr>
            <w:tcW w:w="1559" w:type="dxa"/>
          </w:tcPr>
          <w:p w14:paraId="2769CAEF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4 days, improved</w:t>
            </w:r>
          </w:p>
        </w:tc>
      </w:tr>
      <w:tr w:rsidR="0010621C" w14:paraId="54F6DD7C" w14:textId="77777777">
        <w:trPr>
          <w:jc w:val="center"/>
        </w:trPr>
        <w:tc>
          <w:tcPr>
            <w:tcW w:w="870" w:type="dxa"/>
          </w:tcPr>
          <w:p w14:paraId="757E5BBB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57, Male</w:t>
            </w:r>
          </w:p>
        </w:tc>
        <w:tc>
          <w:tcPr>
            <w:tcW w:w="973" w:type="dxa"/>
          </w:tcPr>
          <w:p w14:paraId="0B920F8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</w:t>
            </w:r>
          </w:p>
        </w:tc>
        <w:tc>
          <w:tcPr>
            <w:tcW w:w="2268" w:type="dxa"/>
          </w:tcPr>
          <w:p w14:paraId="7D6A1B1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Dyspnea, rash, weight loss, lymphadenopathy</w:t>
            </w:r>
          </w:p>
        </w:tc>
        <w:tc>
          <w:tcPr>
            <w:tcW w:w="1276" w:type="dxa"/>
          </w:tcPr>
          <w:p w14:paraId="6A9DF68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14:paraId="49087E3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2 days    Blood culture, 5 days</w:t>
            </w:r>
          </w:p>
        </w:tc>
        <w:tc>
          <w:tcPr>
            <w:tcW w:w="1701" w:type="dxa"/>
          </w:tcPr>
          <w:p w14:paraId="65DF4C5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Amphotericin B </w:t>
            </w:r>
          </w:p>
        </w:tc>
        <w:tc>
          <w:tcPr>
            <w:tcW w:w="1559" w:type="dxa"/>
          </w:tcPr>
          <w:p w14:paraId="4280743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4 days, improved</w:t>
            </w:r>
          </w:p>
        </w:tc>
      </w:tr>
      <w:tr w:rsidR="0010621C" w14:paraId="67C55E66" w14:textId="77777777">
        <w:trPr>
          <w:jc w:val="center"/>
        </w:trPr>
        <w:tc>
          <w:tcPr>
            <w:tcW w:w="870" w:type="dxa"/>
          </w:tcPr>
          <w:p w14:paraId="1D9BBBC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63, Female</w:t>
            </w:r>
          </w:p>
        </w:tc>
        <w:tc>
          <w:tcPr>
            <w:tcW w:w="973" w:type="dxa"/>
          </w:tcPr>
          <w:p w14:paraId="7A7FCA6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</w:t>
            </w:r>
          </w:p>
        </w:tc>
        <w:tc>
          <w:tcPr>
            <w:tcW w:w="2268" w:type="dxa"/>
          </w:tcPr>
          <w:p w14:paraId="1385076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Fever, rash, lymphadenopathy,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naemia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thrombocytopenia</w:t>
            </w:r>
          </w:p>
        </w:tc>
        <w:tc>
          <w:tcPr>
            <w:tcW w:w="1276" w:type="dxa"/>
          </w:tcPr>
          <w:p w14:paraId="717A75A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6</w:t>
            </w:r>
          </w:p>
        </w:tc>
        <w:tc>
          <w:tcPr>
            <w:tcW w:w="1701" w:type="dxa"/>
          </w:tcPr>
          <w:p w14:paraId="0200631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2 days    Blood culture, 4 days</w:t>
            </w:r>
          </w:p>
        </w:tc>
        <w:tc>
          <w:tcPr>
            <w:tcW w:w="1701" w:type="dxa"/>
          </w:tcPr>
          <w:p w14:paraId="63E5E72E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Voriconazole, amphotericin B</w:t>
            </w:r>
          </w:p>
        </w:tc>
        <w:tc>
          <w:tcPr>
            <w:tcW w:w="1559" w:type="dxa"/>
          </w:tcPr>
          <w:p w14:paraId="05E2C5A7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0 days, improved</w:t>
            </w:r>
          </w:p>
        </w:tc>
      </w:tr>
      <w:tr w:rsidR="0010621C" w14:paraId="20185E33" w14:textId="77777777">
        <w:trPr>
          <w:jc w:val="center"/>
        </w:trPr>
        <w:tc>
          <w:tcPr>
            <w:tcW w:w="870" w:type="dxa"/>
          </w:tcPr>
          <w:p w14:paraId="19C35AE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4, male</w:t>
            </w:r>
          </w:p>
        </w:tc>
        <w:tc>
          <w:tcPr>
            <w:tcW w:w="973" w:type="dxa"/>
          </w:tcPr>
          <w:p w14:paraId="76822BD2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</w:t>
            </w:r>
          </w:p>
        </w:tc>
        <w:tc>
          <w:tcPr>
            <w:tcW w:w="2268" w:type="dxa"/>
          </w:tcPr>
          <w:p w14:paraId="7AD81F6E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Cough, fever, </w:t>
            </w:r>
            <w:proofErr w:type="gram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dyspnea,   </w:t>
            </w:r>
            <w:proofErr w:type="gram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 weight loss</w:t>
            </w:r>
          </w:p>
        </w:tc>
        <w:tc>
          <w:tcPr>
            <w:tcW w:w="1276" w:type="dxa"/>
          </w:tcPr>
          <w:p w14:paraId="503AC0D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3</w:t>
            </w:r>
          </w:p>
        </w:tc>
        <w:tc>
          <w:tcPr>
            <w:tcW w:w="1701" w:type="dxa"/>
          </w:tcPr>
          <w:p w14:paraId="7903BD2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3 days</w:t>
            </w:r>
          </w:p>
          <w:p w14:paraId="1F7CA051" w14:textId="77777777" w:rsidR="0010621C" w:rsidRDefault="0010621C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0B1F15C7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, amphotericin B Cholesteryl Sulfate Complex</w:t>
            </w:r>
          </w:p>
        </w:tc>
        <w:tc>
          <w:tcPr>
            <w:tcW w:w="1559" w:type="dxa"/>
          </w:tcPr>
          <w:p w14:paraId="4293184F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1 days, improved</w:t>
            </w:r>
          </w:p>
        </w:tc>
      </w:tr>
      <w:tr w:rsidR="0010621C" w14:paraId="217F131D" w14:textId="77777777">
        <w:trPr>
          <w:jc w:val="center"/>
        </w:trPr>
        <w:tc>
          <w:tcPr>
            <w:tcW w:w="870" w:type="dxa"/>
          </w:tcPr>
          <w:p w14:paraId="61E299A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2, female</w:t>
            </w:r>
          </w:p>
        </w:tc>
        <w:tc>
          <w:tcPr>
            <w:tcW w:w="973" w:type="dxa"/>
          </w:tcPr>
          <w:p w14:paraId="4D2D6E5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</w:t>
            </w:r>
          </w:p>
        </w:tc>
        <w:tc>
          <w:tcPr>
            <w:tcW w:w="2268" w:type="dxa"/>
          </w:tcPr>
          <w:p w14:paraId="62EDDA5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bdominal pain, d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iarrhea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, lymphadenopathy,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naemia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</w:tcPr>
          <w:p w14:paraId="59DD147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54</w:t>
            </w:r>
          </w:p>
        </w:tc>
        <w:tc>
          <w:tcPr>
            <w:tcW w:w="1701" w:type="dxa"/>
          </w:tcPr>
          <w:p w14:paraId="116603A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3 days    Blood culture, 5 days</w:t>
            </w:r>
          </w:p>
        </w:tc>
        <w:tc>
          <w:tcPr>
            <w:tcW w:w="1701" w:type="dxa"/>
          </w:tcPr>
          <w:p w14:paraId="11A7C86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, amphotericin B Cholesteryl Sulfate Complex</w:t>
            </w:r>
          </w:p>
        </w:tc>
        <w:tc>
          <w:tcPr>
            <w:tcW w:w="1559" w:type="dxa"/>
          </w:tcPr>
          <w:p w14:paraId="6CC01F5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3 days, improved</w:t>
            </w:r>
          </w:p>
        </w:tc>
      </w:tr>
      <w:tr w:rsidR="0010621C" w14:paraId="68884C38" w14:textId="77777777">
        <w:trPr>
          <w:trHeight w:val="955"/>
          <w:jc w:val="center"/>
        </w:trPr>
        <w:tc>
          <w:tcPr>
            <w:tcW w:w="870" w:type="dxa"/>
          </w:tcPr>
          <w:p w14:paraId="230D1687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53, male</w:t>
            </w:r>
          </w:p>
        </w:tc>
        <w:tc>
          <w:tcPr>
            <w:tcW w:w="973" w:type="dxa"/>
          </w:tcPr>
          <w:p w14:paraId="48260E7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</w:t>
            </w:r>
          </w:p>
        </w:tc>
        <w:tc>
          <w:tcPr>
            <w:tcW w:w="2268" w:type="dxa"/>
          </w:tcPr>
          <w:p w14:paraId="7705A167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Cough, fever, 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dyspnea, lymphadenopathy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weight loss, headache</w:t>
            </w:r>
          </w:p>
        </w:tc>
        <w:tc>
          <w:tcPr>
            <w:tcW w:w="1276" w:type="dxa"/>
          </w:tcPr>
          <w:p w14:paraId="2E0DD2C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7</w:t>
            </w:r>
          </w:p>
        </w:tc>
        <w:tc>
          <w:tcPr>
            <w:tcW w:w="1701" w:type="dxa"/>
          </w:tcPr>
          <w:p w14:paraId="635BAE33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2 days</w:t>
            </w:r>
          </w:p>
          <w:p w14:paraId="4F36C42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 culture, 4 days</w:t>
            </w:r>
          </w:p>
        </w:tc>
        <w:tc>
          <w:tcPr>
            <w:tcW w:w="1701" w:type="dxa"/>
          </w:tcPr>
          <w:p w14:paraId="0310D08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</w:t>
            </w:r>
          </w:p>
        </w:tc>
        <w:tc>
          <w:tcPr>
            <w:tcW w:w="1559" w:type="dxa"/>
          </w:tcPr>
          <w:p w14:paraId="371CD79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9 days, improved</w:t>
            </w:r>
          </w:p>
        </w:tc>
      </w:tr>
      <w:tr w:rsidR="0010621C" w14:paraId="02472447" w14:textId="77777777">
        <w:trPr>
          <w:jc w:val="center"/>
        </w:trPr>
        <w:tc>
          <w:tcPr>
            <w:tcW w:w="870" w:type="dxa"/>
          </w:tcPr>
          <w:p w14:paraId="4FE0FB4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5, male</w:t>
            </w:r>
          </w:p>
        </w:tc>
        <w:tc>
          <w:tcPr>
            <w:tcW w:w="973" w:type="dxa"/>
          </w:tcPr>
          <w:p w14:paraId="05159597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gram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Blood,  Skin</w:t>
            </w:r>
            <w:proofErr w:type="gramEnd"/>
          </w:p>
        </w:tc>
        <w:tc>
          <w:tcPr>
            <w:tcW w:w="2268" w:type="dxa"/>
          </w:tcPr>
          <w:p w14:paraId="28186273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Rash, fever, cough, 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dyspnea, lymphadenopathy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weight loss</w:t>
            </w:r>
          </w:p>
        </w:tc>
        <w:tc>
          <w:tcPr>
            <w:tcW w:w="1276" w:type="dxa"/>
          </w:tcPr>
          <w:p w14:paraId="4A85B024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48</w:t>
            </w:r>
          </w:p>
        </w:tc>
        <w:tc>
          <w:tcPr>
            <w:tcW w:w="1701" w:type="dxa"/>
          </w:tcPr>
          <w:p w14:paraId="05C3312B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2 days</w:t>
            </w:r>
          </w:p>
        </w:tc>
        <w:tc>
          <w:tcPr>
            <w:tcW w:w="1701" w:type="dxa"/>
          </w:tcPr>
          <w:p w14:paraId="2C41FB2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</w:t>
            </w:r>
          </w:p>
        </w:tc>
        <w:tc>
          <w:tcPr>
            <w:tcW w:w="1559" w:type="dxa"/>
          </w:tcPr>
          <w:p w14:paraId="7A4D4B1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0 days, improved</w:t>
            </w:r>
          </w:p>
        </w:tc>
      </w:tr>
      <w:tr w:rsidR="0010621C" w14:paraId="23F216BA" w14:textId="77777777">
        <w:trPr>
          <w:jc w:val="center"/>
        </w:trPr>
        <w:tc>
          <w:tcPr>
            <w:tcW w:w="870" w:type="dxa"/>
          </w:tcPr>
          <w:p w14:paraId="7E4766C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lastRenderedPageBreak/>
              <w:t>60, male</w:t>
            </w:r>
          </w:p>
        </w:tc>
        <w:tc>
          <w:tcPr>
            <w:tcW w:w="973" w:type="dxa"/>
          </w:tcPr>
          <w:p w14:paraId="143E8F8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lood, pulmonary </w:t>
            </w:r>
          </w:p>
        </w:tc>
        <w:tc>
          <w:tcPr>
            <w:tcW w:w="2268" w:type="dxa"/>
          </w:tcPr>
          <w:p w14:paraId="3F13FCB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Fever, cough, abdominal pain, d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iarrhea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lymphadenopathy, weight loss, headache, thrombocytopenia</w:t>
            </w:r>
          </w:p>
        </w:tc>
        <w:tc>
          <w:tcPr>
            <w:tcW w:w="1276" w:type="dxa"/>
          </w:tcPr>
          <w:p w14:paraId="7CD1C7F2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9</w:t>
            </w:r>
          </w:p>
        </w:tc>
        <w:tc>
          <w:tcPr>
            <w:tcW w:w="1701" w:type="dxa"/>
          </w:tcPr>
          <w:p w14:paraId="16F0913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ALF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3 days</w:t>
            </w:r>
          </w:p>
          <w:p w14:paraId="25FFC007" w14:textId="77777777" w:rsidR="0010621C" w:rsidRDefault="0010621C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5F76863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</w:t>
            </w:r>
          </w:p>
        </w:tc>
        <w:tc>
          <w:tcPr>
            <w:tcW w:w="1559" w:type="dxa"/>
          </w:tcPr>
          <w:p w14:paraId="6108A6C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0 days, improved</w:t>
            </w:r>
          </w:p>
        </w:tc>
      </w:tr>
      <w:tr w:rsidR="0010621C" w14:paraId="4C6E6047" w14:textId="77777777">
        <w:trPr>
          <w:jc w:val="center"/>
        </w:trPr>
        <w:tc>
          <w:tcPr>
            <w:tcW w:w="870" w:type="dxa"/>
          </w:tcPr>
          <w:p w14:paraId="195EA48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0, male</w:t>
            </w:r>
          </w:p>
        </w:tc>
        <w:tc>
          <w:tcPr>
            <w:tcW w:w="973" w:type="dxa"/>
          </w:tcPr>
          <w:p w14:paraId="5EDAA96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lood </w:t>
            </w:r>
          </w:p>
        </w:tc>
        <w:tc>
          <w:tcPr>
            <w:tcW w:w="2268" w:type="dxa"/>
          </w:tcPr>
          <w:p w14:paraId="05A1D6DF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Fever, cough, 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dyspnea, diarrhea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lymphadenopathy, weight loss, headache</w:t>
            </w:r>
          </w:p>
        </w:tc>
        <w:tc>
          <w:tcPr>
            <w:tcW w:w="1276" w:type="dxa"/>
          </w:tcPr>
          <w:p w14:paraId="2CBCE58E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3</w:t>
            </w:r>
          </w:p>
        </w:tc>
        <w:tc>
          <w:tcPr>
            <w:tcW w:w="1701" w:type="dxa"/>
          </w:tcPr>
          <w:p w14:paraId="65BF496E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3 days</w:t>
            </w:r>
          </w:p>
          <w:p w14:paraId="767100C9" w14:textId="77777777" w:rsidR="0010621C" w:rsidRDefault="0010621C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68381A93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</w:t>
            </w:r>
          </w:p>
        </w:tc>
        <w:tc>
          <w:tcPr>
            <w:tcW w:w="1559" w:type="dxa"/>
          </w:tcPr>
          <w:p w14:paraId="4B60677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3 days, improved</w:t>
            </w:r>
          </w:p>
        </w:tc>
      </w:tr>
      <w:tr w:rsidR="0010621C" w14:paraId="4F8F7262" w14:textId="77777777">
        <w:trPr>
          <w:jc w:val="center"/>
        </w:trPr>
        <w:tc>
          <w:tcPr>
            <w:tcW w:w="870" w:type="dxa"/>
          </w:tcPr>
          <w:p w14:paraId="41705D08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7, male</w:t>
            </w:r>
          </w:p>
        </w:tc>
        <w:tc>
          <w:tcPr>
            <w:tcW w:w="973" w:type="dxa"/>
          </w:tcPr>
          <w:p w14:paraId="0EADE29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lood, pulmonary </w:t>
            </w:r>
          </w:p>
        </w:tc>
        <w:tc>
          <w:tcPr>
            <w:tcW w:w="2268" w:type="dxa"/>
          </w:tcPr>
          <w:p w14:paraId="3FD95BF2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Unsteady gait, headache, vomiting, lymphadenopathy, </w:t>
            </w:r>
          </w:p>
        </w:tc>
        <w:tc>
          <w:tcPr>
            <w:tcW w:w="1276" w:type="dxa"/>
          </w:tcPr>
          <w:p w14:paraId="10A91E2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58</w:t>
            </w:r>
          </w:p>
        </w:tc>
        <w:tc>
          <w:tcPr>
            <w:tcW w:w="1701" w:type="dxa"/>
          </w:tcPr>
          <w:p w14:paraId="42F6330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CSF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2 days</w:t>
            </w:r>
          </w:p>
        </w:tc>
        <w:tc>
          <w:tcPr>
            <w:tcW w:w="1701" w:type="dxa"/>
          </w:tcPr>
          <w:p w14:paraId="7A0F84BA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, Amphotericin B Cholesteryl Sulfate Complex</w:t>
            </w:r>
          </w:p>
        </w:tc>
        <w:tc>
          <w:tcPr>
            <w:tcW w:w="1559" w:type="dxa"/>
          </w:tcPr>
          <w:p w14:paraId="4063CBD5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42 days, improved</w:t>
            </w:r>
          </w:p>
        </w:tc>
      </w:tr>
      <w:tr w:rsidR="0010621C" w14:paraId="35383680" w14:textId="77777777">
        <w:trPr>
          <w:jc w:val="center"/>
        </w:trPr>
        <w:tc>
          <w:tcPr>
            <w:tcW w:w="870" w:type="dxa"/>
          </w:tcPr>
          <w:p w14:paraId="4D2408CB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34, male</w:t>
            </w:r>
          </w:p>
        </w:tc>
        <w:tc>
          <w:tcPr>
            <w:tcW w:w="973" w:type="dxa"/>
          </w:tcPr>
          <w:p w14:paraId="7A7242D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lood, skin </w:t>
            </w:r>
          </w:p>
        </w:tc>
        <w:tc>
          <w:tcPr>
            <w:tcW w:w="2268" w:type="dxa"/>
          </w:tcPr>
          <w:p w14:paraId="0C7C007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Rash,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pharyngalgia</w:t>
            </w:r>
            <w:proofErr w:type="spellEnd"/>
          </w:p>
        </w:tc>
        <w:tc>
          <w:tcPr>
            <w:tcW w:w="1276" w:type="dxa"/>
          </w:tcPr>
          <w:p w14:paraId="0C298EC0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61</w:t>
            </w:r>
          </w:p>
        </w:tc>
        <w:tc>
          <w:tcPr>
            <w:tcW w:w="1701" w:type="dxa"/>
          </w:tcPr>
          <w:p w14:paraId="315608D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2 days</w:t>
            </w:r>
          </w:p>
        </w:tc>
        <w:tc>
          <w:tcPr>
            <w:tcW w:w="1701" w:type="dxa"/>
          </w:tcPr>
          <w:p w14:paraId="4C9EA0BC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</w:t>
            </w:r>
          </w:p>
        </w:tc>
        <w:tc>
          <w:tcPr>
            <w:tcW w:w="1559" w:type="dxa"/>
          </w:tcPr>
          <w:p w14:paraId="7C892AB4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6 days, improved</w:t>
            </w:r>
          </w:p>
        </w:tc>
      </w:tr>
      <w:tr w:rsidR="0010621C" w14:paraId="39318B95" w14:textId="77777777">
        <w:trPr>
          <w:jc w:val="center"/>
        </w:trPr>
        <w:tc>
          <w:tcPr>
            <w:tcW w:w="870" w:type="dxa"/>
            <w:tcBorders>
              <w:bottom w:val="single" w:sz="4" w:space="0" w:color="auto"/>
            </w:tcBorders>
          </w:tcPr>
          <w:p w14:paraId="488F90C2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46, male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6B14E8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lood, skin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B1E41A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Fever, 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cough, lymphadenopathy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weight loss, rash, neutropeni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CA38E6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2F5D274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2 days   Blood culture, 3 day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B97929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, Amphotericin B Cholesteryl Sulfate Complex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DEAA2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3 days, improved</w:t>
            </w:r>
          </w:p>
        </w:tc>
      </w:tr>
      <w:tr w:rsidR="0010621C" w14:paraId="55B3C8B0" w14:textId="77777777">
        <w:trPr>
          <w:jc w:val="center"/>
        </w:trPr>
        <w:tc>
          <w:tcPr>
            <w:tcW w:w="870" w:type="dxa"/>
            <w:tcBorders>
              <w:top w:val="single" w:sz="4" w:space="0" w:color="auto"/>
              <w:bottom w:val="single" w:sz="6" w:space="0" w:color="auto"/>
            </w:tcBorders>
          </w:tcPr>
          <w:p w14:paraId="3CC4939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46, mal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6" w:space="0" w:color="auto"/>
            </w:tcBorders>
          </w:tcPr>
          <w:p w14:paraId="5C5E039B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Blood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6" w:space="0" w:color="auto"/>
            </w:tcBorders>
          </w:tcPr>
          <w:p w14:paraId="1DBD3AA9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Fever, lymphadenopathy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, dizziness, headache, and blurred vision, </w:t>
            </w:r>
            <w:r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  <w:t>anemia</w:t>
            </w: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6" w:space="0" w:color="auto"/>
            </w:tcBorders>
          </w:tcPr>
          <w:p w14:paraId="7F8027B4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14:paraId="72801B13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mNGS</w:t>
            </w:r>
            <w:proofErr w:type="spellEnd"/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, 3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14:paraId="379B9D51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Amphotericin 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</w:tcPr>
          <w:p w14:paraId="67EEF82D" w14:textId="77777777" w:rsidR="0010621C" w:rsidRDefault="00000000" w:rsidP="001D21F7">
            <w:pPr>
              <w:widowControl/>
              <w:spacing w:after="100" w:afterAutospacing="1"/>
              <w:jc w:val="left"/>
              <w:rPr>
                <w:rFonts w:ascii="Times New Roman" w:hAnsi="Times New Roman"/>
                <w:color w:val="40404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404040"/>
                <w:kern w:val="0"/>
                <w:sz w:val="15"/>
                <w:szCs w:val="15"/>
              </w:rPr>
              <w:t>17 days, improved</w:t>
            </w:r>
          </w:p>
        </w:tc>
      </w:tr>
    </w:tbl>
    <w:p w14:paraId="6D26E8D1" w14:textId="72DB5FAB" w:rsidR="0010621C" w:rsidRDefault="0010621C" w:rsidP="001D21F7">
      <w:pPr>
        <w:widowControl/>
        <w:spacing w:after="100" w:afterAutospacing="1"/>
        <w:jc w:val="left"/>
        <w:rPr>
          <w:rFonts w:ascii="Times New Roman" w:hAnsi="Times New Roman"/>
          <w:color w:val="404040"/>
          <w:kern w:val="0"/>
          <w:sz w:val="15"/>
          <w:szCs w:val="15"/>
        </w:rPr>
      </w:pPr>
    </w:p>
    <w:sectPr w:rsidR="0010621C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991891" w14:textId="77777777" w:rsidR="009B2C91" w:rsidRDefault="009B2C91">
      <w:r>
        <w:separator/>
      </w:r>
    </w:p>
  </w:endnote>
  <w:endnote w:type="continuationSeparator" w:id="0">
    <w:p w14:paraId="50FCED0A" w14:textId="77777777" w:rsidR="009B2C91" w:rsidRDefault="009B2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C65E0" w14:textId="77777777" w:rsidR="0010621C" w:rsidRDefault="00000000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637D1997" w14:textId="77777777" w:rsidR="0010621C" w:rsidRDefault="0010621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E55CE" w14:textId="77777777" w:rsidR="009B2C91" w:rsidRDefault="009B2C91">
      <w:r>
        <w:separator/>
      </w:r>
    </w:p>
  </w:footnote>
  <w:footnote w:type="continuationSeparator" w:id="0">
    <w:p w14:paraId="5EA87B22" w14:textId="77777777" w:rsidR="009B2C91" w:rsidRDefault="009B2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x99e6zvefheesz8xezthrzr5ttapstf2&quot;&gt;My EndNote Library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104&lt;/item&gt;&lt;item&gt;105&lt;/item&gt;&lt;item&gt;106&lt;/item&gt;&lt;item&gt;107&lt;/item&gt;&lt;item&gt;109&lt;/item&gt;&lt;item&gt;110&lt;/item&gt;&lt;item&gt;112&lt;/item&gt;&lt;item&gt;113&lt;/item&gt;&lt;item&gt;114&lt;/item&gt;&lt;item&gt;115&lt;/item&gt;&lt;item&gt;116&lt;/item&gt;&lt;/record-ids&gt;&lt;/item&gt;&lt;/Libraries&gt;"/>
  </w:docVars>
  <w:rsids>
    <w:rsidRoot w:val="515D14DC"/>
    <w:rsid w:val="00005472"/>
    <w:rsid w:val="00023E80"/>
    <w:rsid w:val="00035E2B"/>
    <w:rsid w:val="00062861"/>
    <w:rsid w:val="00063E4C"/>
    <w:rsid w:val="00066A8D"/>
    <w:rsid w:val="00067A72"/>
    <w:rsid w:val="000723CB"/>
    <w:rsid w:val="0007407F"/>
    <w:rsid w:val="00082D7E"/>
    <w:rsid w:val="000A0F4E"/>
    <w:rsid w:val="000A163C"/>
    <w:rsid w:val="000B4004"/>
    <w:rsid w:val="000B70D1"/>
    <w:rsid w:val="000E35D4"/>
    <w:rsid w:val="000F1414"/>
    <w:rsid w:val="000F4DF9"/>
    <w:rsid w:val="000F527E"/>
    <w:rsid w:val="001013AD"/>
    <w:rsid w:val="0010173D"/>
    <w:rsid w:val="00105389"/>
    <w:rsid w:val="0010621C"/>
    <w:rsid w:val="001205EB"/>
    <w:rsid w:val="00152D50"/>
    <w:rsid w:val="00153045"/>
    <w:rsid w:val="00154307"/>
    <w:rsid w:val="00166A0C"/>
    <w:rsid w:val="00176AD1"/>
    <w:rsid w:val="001824E1"/>
    <w:rsid w:val="001846F1"/>
    <w:rsid w:val="00197C39"/>
    <w:rsid w:val="001A6598"/>
    <w:rsid w:val="001A6D10"/>
    <w:rsid w:val="001D21F7"/>
    <w:rsid w:val="001D5D78"/>
    <w:rsid w:val="001D6543"/>
    <w:rsid w:val="001D79AC"/>
    <w:rsid w:val="001F2DB0"/>
    <w:rsid w:val="00200A0C"/>
    <w:rsid w:val="00213EF0"/>
    <w:rsid w:val="0023103D"/>
    <w:rsid w:val="00233C14"/>
    <w:rsid w:val="002626C2"/>
    <w:rsid w:val="00282045"/>
    <w:rsid w:val="002913A1"/>
    <w:rsid w:val="00293301"/>
    <w:rsid w:val="002943D8"/>
    <w:rsid w:val="002A5596"/>
    <w:rsid w:val="002B542C"/>
    <w:rsid w:val="002C6DDE"/>
    <w:rsid w:val="002E0094"/>
    <w:rsid w:val="002F57CD"/>
    <w:rsid w:val="00312F16"/>
    <w:rsid w:val="00314B8C"/>
    <w:rsid w:val="00317850"/>
    <w:rsid w:val="00320761"/>
    <w:rsid w:val="00340E0D"/>
    <w:rsid w:val="003449EA"/>
    <w:rsid w:val="00362A71"/>
    <w:rsid w:val="0038332C"/>
    <w:rsid w:val="003A67B4"/>
    <w:rsid w:val="003B5CAA"/>
    <w:rsid w:val="003C2D7A"/>
    <w:rsid w:val="003D7690"/>
    <w:rsid w:val="003F2083"/>
    <w:rsid w:val="00424283"/>
    <w:rsid w:val="004454C9"/>
    <w:rsid w:val="0044613A"/>
    <w:rsid w:val="0045020D"/>
    <w:rsid w:val="00462BF1"/>
    <w:rsid w:val="00466FC3"/>
    <w:rsid w:val="00487E13"/>
    <w:rsid w:val="00490267"/>
    <w:rsid w:val="004A611E"/>
    <w:rsid w:val="004B6073"/>
    <w:rsid w:val="004C13C8"/>
    <w:rsid w:val="004C1B40"/>
    <w:rsid w:val="004C6A17"/>
    <w:rsid w:val="004D0B5A"/>
    <w:rsid w:val="004D30A4"/>
    <w:rsid w:val="004E3BD5"/>
    <w:rsid w:val="004E6B2C"/>
    <w:rsid w:val="004F20ED"/>
    <w:rsid w:val="004F27C2"/>
    <w:rsid w:val="005030DD"/>
    <w:rsid w:val="00520443"/>
    <w:rsid w:val="00520F65"/>
    <w:rsid w:val="00521A0C"/>
    <w:rsid w:val="005249BD"/>
    <w:rsid w:val="00544AC0"/>
    <w:rsid w:val="00546FE6"/>
    <w:rsid w:val="00563F23"/>
    <w:rsid w:val="00567054"/>
    <w:rsid w:val="00573CFE"/>
    <w:rsid w:val="00574B6F"/>
    <w:rsid w:val="00581891"/>
    <w:rsid w:val="00583792"/>
    <w:rsid w:val="00592E3B"/>
    <w:rsid w:val="00597D84"/>
    <w:rsid w:val="005B011B"/>
    <w:rsid w:val="005B316C"/>
    <w:rsid w:val="005C7A38"/>
    <w:rsid w:val="005D00EA"/>
    <w:rsid w:val="005D4DB4"/>
    <w:rsid w:val="00605FCC"/>
    <w:rsid w:val="00606670"/>
    <w:rsid w:val="00610801"/>
    <w:rsid w:val="00626560"/>
    <w:rsid w:val="00631F6A"/>
    <w:rsid w:val="0063392D"/>
    <w:rsid w:val="00633D0F"/>
    <w:rsid w:val="00645044"/>
    <w:rsid w:val="0064531C"/>
    <w:rsid w:val="00655318"/>
    <w:rsid w:val="0065642C"/>
    <w:rsid w:val="006666DB"/>
    <w:rsid w:val="00686421"/>
    <w:rsid w:val="006A060A"/>
    <w:rsid w:val="006A45BE"/>
    <w:rsid w:val="006D048F"/>
    <w:rsid w:val="006D5271"/>
    <w:rsid w:val="006E6C53"/>
    <w:rsid w:val="00702B21"/>
    <w:rsid w:val="00704BF9"/>
    <w:rsid w:val="00730634"/>
    <w:rsid w:val="00735D76"/>
    <w:rsid w:val="00746580"/>
    <w:rsid w:val="00752336"/>
    <w:rsid w:val="00773FCA"/>
    <w:rsid w:val="00782E4C"/>
    <w:rsid w:val="00797D20"/>
    <w:rsid w:val="007B0DB1"/>
    <w:rsid w:val="007D01A7"/>
    <w:rsid w:val="007D7C95"/>
    <w:rsid w:val="007E5A49"/>
    <w:rsid w:val="007E6243"/>
    <w:rsid w:val="007F4927"/>
    <w:rsid w:val="007F58A4"/>
    <w:rsid w:val="00822D35"/>
    <w:rsid w:val="00824BAD"/>
    <w:rsid w:val="00830D99"/>
    <w:rsid w:val="008350FF"/>
    <w:rsid w:val="0085460B"/>
    <w:rsid w:val="00881E36"/>
    <w:rsid w:val="0089075F"/>
    <w:rsid w:val="00891638"/>
    <w:rsid w:val="008C103F"/>
    <w:rsid w:val="008C323E"/>
    <w:rsid w:val="008D0BD0"/>
    <w:rsid w:val="008D1739"/>
    <w:rsid w:val="008D4C8C"/>
    <w:rsid w:val="008D6E75"/>
    <w:rsid w:val="008D74E6"/>
    <w:rsid w:val="008E220C"/>
    <w:rsid w:val="008F49A7"/>
    <w:rsid w:val="009105B6"/>
    <w:rsid w:val="00931E90"/>
    <w:rsid w:val="00937AF4"/>
    <w:rsid w:val="00943B70"/>
    <w:rsid w:val="00943EE1"/>
    <w:rsid w:val="00950567"/>
    <w:rsid w:val="009675F8"/>
    <w:rsid w:val="00991644"/>
    <w:rsid w:val="0099438D"/>
    <w:rsid w:val="009967A0"/>
    <w:rsid w:val="009B0C65"/>
    <w:rsid w:val="009B2C91"/>
    <w:rsid w:val="009B6B6F"/>
    <w:rsid w:val="009C7D39"/>
    <w:rsid w:val="009D4533"/>
    <w:rsid w:val="009D488E"/>
    <w:rsid w:val="009D4A4D"/>
    <w:rsid w:val="009D4CE5"/>
    <w:rsid w:val="009E0FBE"/>
    <w:rsid w:val="009E2909"/>
    <w:rsid w:val="009F2976"/>
    <w:rsid w:val="00A05718"/>
    <w:rsid w:val="00A108F7"/>
    <w:rsid w:val="00A11F18"/>
    <w:rsid w:val="00A32219"/>
    <w:rsid w:val="00A57630"/>
    <w:rsid w:val="00A57A91"/>
    <w:rsid w:val="00A81FAA"/>
    <w:rsid w:val="00A838D3"/>
    <w:rsid w:val="00A83ED7"/>
    <w:rsid w:val="00A84ADB"/>
    <w:rsid w:val="00A84E25"/>
    <w:rsid w:val="00A955D1"/>
    <w:rsid w:val="00A96652"/>
    <w:rsid w:val="00AD411A"/>
    <w:rsid w:val="00AF681D"/>
    <w:rsid w:val="00B05615"/>
    <w:rsid w:val="00B06DA0"/>
    <w:rsid w:val="00B1181D"/>
    <w:rsid w:val="00B3297A"/>
    <w:rsid w:val="00B4430F"/>
    <w:rsid w:val="00B4485F"/>
    <w:rsid w:val="00B50F56"/>
    <w:rsid w:val="00B5201E"/>
    <w:rsid w:val="00B616EF"/>
    <w:rsid w:val="00B64207"/>
    <w:rsid w:val="00B9111D"/>
    <w:rsid w:val="00B93E2B"/>
    <w:rsid w:val="00BA0D7F"/>
    <w:rsid w:val="00BA228C"/>
    <w:rsid w:val="00BB07EE"/>
    <w:rsid w:val="00BB3FE7"/>
    <w:rsid w:val="00BB4210"/>
    <w:rsid w:val="00BB7900"/>
    <w:rsid w:val="00BE2380"/>
    <w:rsid w:val="00BE4E84"/>
    <w:rsid w:val="00BF1C42"/>
    <w:rsid w:val="00BF4BEF"/>
    <w:rsid w:val="00BF4D65"/>
    <w:rsid w:val="00BF7B27"/>
    <w:rsid w:val="00C00532"/>
    <w:rsid w:val="00C031C6"/>
    <w:rsid w:val="00C24A94"/>
    <w:rsid w:val="00C25F5B"/>
    <w:rsid w:val="00C33CDF"/>
    <w:rsid w:val="00C34AA7"/>
    <w:rsid w:val="00C57434"/>
    <w:rsid w:val="00C622CB"/>
    <w:rsid w:val="00C6329D"/>
    <w:rsid w:val="00C6759B"/>
    <w:rsid w:val="00C67A0F"/>
    <w:rsid w:val="00C83B6E"/>
    <w:rsid w:val="00C86A7E"/>
    <w:rsid w:val="00C86EC6"/>
    <w:rsid w:val="00C9129E"/>
    <w:rsid w:val="00CA3C6D"/>
    <w:rsid w:val="00CC22E1"/>
    <w:rsid w:val="00CD168F"/>
    <w:rsid w:val="00CD1B87"/>
    <w:rsid w:val="00CD6BA4"/>
    <w:rsid w:val="00CE7F8A"/>
    <w:rsid w:val="00CF36C8"/>
    <w:rsid w:val="00CF4E5C"/>
    <w:rsid w:val="00D03BEC"/>
    <w:rsid w:val="00D11724"/>
    <w:rsid w:val="00D17C7E"/>
    <w:rsid w:val="00D35809"/>
    <w:rsid w:val="00D419EF"/>
    <w:rsid w:val="00D51DD1"/>
    <w:rsid w:val="00D6242E"/>
    <w:rsid w:val="00D62737"/>
    <w:rsid w:val="00D6409F"/>
    <w:rsid w:val="00D664EB"/>
    <w:rsid w:val="00D757C0"/>
    <w:rsid w:val="00D8351E"/>
    <w:rsid w:val="00D85AA9"/>
    <w:rsid w:val="00D91350"/>
    <w:rsid w:val="00D9286C"/>
    <w:rsid w:val="00D93074"/>
    <w:rsid w:val="00D965BC"/>
    <w:rsid w:val="00D97AC5"/>
    <w:rsid w:val="00DA41AC"/>
    <w:rsid w:val="00DA6528"/>
    <w:rsid w:val="00DA789D"/>
    <w:rsid w:val="00DC79DC"/>
    <w:rsid w:val="00DE5395"/>
    <w:rsid w:val="00DE55DC"/>
    <w:rsid w:val="00E074DD"/>
    <w:rsid w:val="00E13B51"/>
    <w:rsid w:val="00E152DC"/>
    <w:rsid w:val="00E26A51"/>
    <w:rsid w:val="00E27D7B"/>
    <w:rsid w:val="00E30C3B"/>
    <w:rsid w:val="00E30CF8"/>
    <w:rsid w:val="00E45E09"/>
    <w:rsid w:val="00E525A7"/>
    <w:rsid w:val="00E55C85"/>
    <w:rsid w:val="00E57836"/>
    <w:rsid w:val="00E62739"/>
    <w:rsid w:val="00E72F95"/>
    <w:rsid w:val="00EA62C1"/>
    <w:rsid w:val="00ED2FE5"/>
    <w:rsid w:val="00EF09D3"/>
    <w:rsid w:val="00EF426B"/>
    <w:rsid w:val="00F11D21"/>
    <w:rsid w:val="00F349B1"/>
    <w:rsid w:val="00F354B1"/>
    <w:rsid w:val="00F50395"/>
    <w:rsid w:val="00F51395"/>
    <w:rsid w:val="00F51BB7"/>
    <w:rsid w:val="00F54EB5"/>
    <w:rsid w:val="00F563A3"/>
    <w:rsid w:val="00F66ECC"/>
    <w:rsid w:val="00FA6D09"/>
    <w:rsid w:val="00FB19E6"/>
    <w:rsid w:val="00FC3416"/>
    <w:rsid w:val="00FC35BB"/>
    <w:rsid w:val="00FE2BC2"/>
    <w:rsid w:val="00FF0E06"/>
    <w:rsid w:val="01C15122"/>
    <w:rsid w:val="030C7477"/>
    <w:rsid w:val="034F44EA"/>
    <w:rsid w:val="03A951A4"/>
    <w:rsid w:val="05B03C4E"/>
    <w:rsid w:val="070B18CA"/>
    <w:rsid w:val="07947052"/>
    <w:rsid w:val="07BE783E"/>
    <w:rsid w:val="08EA10D4"/>
    <w:rsid w:val="09751EFA"/>
    <w:rsid w:val="0BFA7B9C"/>
    <w:rsid w:val="0D86163D"/>
    <w:rsid w:val="0F1634B6"/>
    <w:rsid w:val="0FD67AB6"/>
    <w:rsid w:val="1133760B"/>
    <w:rsid w:val="11F27599"/>
    <w:rsid w:val="12622CFC"/>
    <w:rsid w:val="1495636E"/>
    <w:rsid w:val="18FD3358"/>
    <w:rsid w:val="1B452DB1"/>
    <w:rsid w:val="1BF56AEE"/>
    <w:rsid w:val="1E352A74"/>
    <w:rsid w:val="1E5906A7"/>
    <w:rsid w:val="1E7846C3"/>
    <w:rsid w:val="1EDB7CF5"/>
    <w:rsid w:val="1F632B4D"/>
    <w:rsid w:val="1FAA1076"/>
    <w:rsid w:val="1FD8671D"/>
    <w:rsid w:val="20331EC8"/>
    <w:rsid w:val="219E7442"/>
    <w:rsid w:val="23364AF8"/>
    <w:rsid w:val="25997553"/>
    <w:rsid w:val="25E521D1"/>
    <w:rsid w:val="2979044F"/>
    <w:rsid w:val="2A327B87"/>
    <w:rsid w:val="2AFB0E5C"/>
    <w:rsid w:val="2C5A3519"/>
    <w:rsid w:val="2CAB0A08"/>
    <w:rsid w:val="2CD7193E"/>
    <w:rsid w:val="308E5F8F"/>
    <w:rsid w:val="30AE03DF"/>
    <w:rsid w:val="318B4E26"/>
    <w:rsid w:val="36522C09"/>
    <w:rsid w:val="378679C0"/>
    <w:rsid w:val="380765D2"/>
    <w:rsid w:val="38AE349F"/>
    <w:rsid w:val="398E2C1A"/>
    <w:rsid w:val="3B961ECC"/>
    <w:rsid w:val="3B9C5E3A"/>
    <w:rsid w:val="3C0B75E1"/>
    <w:rsid w:val="3CB67380"/>
    <w:rsid w:val="3D063B33"/>
    <w:rsid w:val="3D793B23"/>
    <w:rsid w:val="3D925C41"/>
    <w:rsid w:val="433A1D65"/>
    <w:rsid w:val="448A10BD"/>
    <w:rsid w:val="46693442"/>
    <w:rsid w:val="47874948"/>
    <w:rsid w:val="49F3092A"/>
    <w:rsid w:val="4A7329DF"/>
    <w:rsid w:val="4C350A83"/>
    <w:rsid w:val="4D9267C0"/>
    <w:rsid w:val="4DF60DE4"/>
    <w:rsid w:val="4E7C09A1"/>
    <w:rsid w:val="4F3710B5"/>
    <w:rsid w:val="5154321D"/>
    <w:rsid w:val="515A1860"/>
    <w:rsid w:val="515D14DC"/>
    <w:rsid w:val="530777D9"/>
    <w:rsid w:val="56D603DD"/>
    <w:rsid w:val="56D65257"/>
    <w:rsid w:val="56D9785C"/>
    <w:rsid w:val="57D50306"/>
    <w:rsid w:val="59C7015B"/>
    <w:rsid w:val="5AD706FB"/>
    <w:rsid w:val="5B25165C"/>
    <w:rsid w:val="5B43790C"/>
    <w:rsid w:val="5D636753"/>
    <w:rsid w:val="623F0207"/>
    <w:rsid w:val="63500379"/>
    <w:rsid w:val="639527AD"/>
    <w:rsid w:val="63CA0279"/>
    <w:rsid w:val="64267177"/>
    <w:rsid w:val="642B52C7"/>
    <w:rsid w:val="642D17F9"/>
    <w:rsid w:val="68970A5A"/>
    <w:rsid w:val="6B92778C"/>
    <w:rsid w:val="6BA73E89"/>
    <w:rsid w:val="6D863AF1"/>
    <w:rsid w:val="6E325219"/>
    <w:rsid w:val="6E6B3EB4"/>
    <w:rsid w:val="6E8F1588"/>
    <w:rsid w:val="6EC61B9A"/>
    <w:rsid w:val="70EC7A8C"/>
    <w:rsid w:val="71427103"/>
    <w:rsid w:val="71FB60AB"/>
    <w:rsid w:val="73A155A6"/>
    <w:rsid w:val="743F6741"/>
    <w:rsid w:val="75335807"/>
    <w:rsid w:val="75EA56D9"/>
    <w:rsid w:val="77C52D78"/>
    <w:rsid w:val="78E83D5F"/>
    <w:rsid w:val="79472AB4"/>
    <w:rsid w:val="79570769"/>
    <w:rsid w:val="79737F99"/>
    <w:rsid w:val="7B254B8A"/>
    <w:rsid w:val="7C3267C5"/>
    <w:rsid w:val="7DC927E8"/>
    <w:rsid w:val="7DCE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25EE72F"/>
  <w15:docId w15:val="{620EEF89-5D1A-4212-8277-7EDC60C7D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2">
    <w:name w:val="heading 2"/>
    <w:basedOn w:val="a"/>
    <w:next w:val="a"/>
    <w:qFormat/>
    <w:pPr>
      <w:spacing w:before="100" w:beforeAutospacing="1" w:after="100" w:afterAutospacing="1"/>
      <w:jc w:val="left"/>
      <w:outlineLvl w:val="1"/>
    </w:pPr>
    <w:rPr>
      <w:rFonts w:ascii="宋体" w:hAnsi="宋体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table" w:styleId="ae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uiPriority w:val="22"/>
    <w:qFormat/>
    <w:rPr>
      <w:b/>
    </w:rPr>
  </w:style>
  <w:style w:type="character" w:styleId="af0">
    <w:name w:val="Emphasis"/>
    <w:qFormat/>
    <w:rPr>
      <w:i/>
    </w:rPr>
  </w:style>
  <w:style w:type="character" w:styleId="af1">
    <w:name w:val="line number"/>
    <w:qFormat/>
  </w:style>
  <w:style w:type="character" w:styleId="af2">
    <w:name w:val="Hyperlink"/>
    <w:qFormat/>
    <w:rPr>
      <w:color w:val="0000FF"/>
      <w:u w:val="single"/>
    </w:rPr>
  </w:style>
  <w:style w:type="character" w:styleId="af3">
    <w:name w:val="annotation reference"/>
    <w:qFormat/>
    <w:rPr>
      <w:sz w:val="21"/>
      <w:szCs w:val="21"/>
    </w:rPr>
  </w:style>
  <w:style w:type="character" w:customStyle="1" w:styleId="a4">
    <w:name w:val="批注文字 字符"/>
    <w:link w:val="a3"/>
    <w:qFormat/>
    <w:rPr>
      <w:rFonts w:ascii="Calibri" w:eastAsia="宋体" w:hAnsi="Calibri" w:cs="Times New Roman"/>
      <w:kern w:val="2"/>
      <w:sz w:val="21"/>
      <w:szCs w:val="24"/>
    </w:rPr>
  </w:style>
  <w:style w:type="character" w:customStyle="1" w:styleId="a6">
    <w:name w:val="批注框文本 字符"/>
    <w:link w:val="a5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a8">
    <w:name w:val="页脚 字符"/>
    <w:link w:val="a7"/>
    <w:uiPriority w:val="9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aa">
    <w:name w:val="页眉 字符"/>
    <w:link w:val="a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ad">
    <w:name w:val="批注主题 字符"/>
    <w:link w:val="ac"/>
    <w:qFormat/>
    <w:rPr>
      <w:rFonts w:ascii="Calibri" w:eastAsia="宋体" w:hAnsi="Calibri" w:cs="Times New Roman"/>
      <w:b/>
      <w:bCs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Calibri"/>
      <w:sz w:val="20"/>
    </w:rPr>
  </w:style>
  <w:style w:type="character" w:customStyle="1" w:styleId="EndNoteBibliographyTitle0">
    <w:name w:val="EndNote Bibliography Title 字符"/>
    <w:link w:val="EndNoteBibliographyTitle"/>
    <w:qFormat/>
    <w:rPr>
      <w:rFonts w:ascii="Calibri" w:eastAsia="宋体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cs="Calibri"/>
      <w:sz w:val="20"/>
    </w:rPr>
  </w:style>
  <w:style w:type="character" w:customStyle="1" w:styleId="EndNoteBibliography0">
    <w:name w:val="EndNote Bibliography 字符"/>
    <w:link w:val="EndNoteBibliography"/>
    <w:qFormat/>
    <w:rPr>
      <w:rFonts w:ascii="Calibri" w:eastAsia="宋体" w:hAnsi="Calibri" w:cs="Calibri"/>
      <w:kern w:val="2"/>
      <w:szCs w:val="24"/>
    </w:r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paragraph" w:customStyle="1" w:styleId="10">
    <w:name w:val="修订1"/>
    <w:uiPriority w:val="99"/>
    <w:unhideWhenUsed/>
    <w:qFormat/>
    <w:rPr>
      <w:rFonts w:ascii="Calibri" w:hAnsi="Calibri"/>
      <w:kern w:val="2"/>
      <w:sz w:val="21"/>
      <w:szCs w:val="24"/>
    </w:rPr>
  </w:style>
  <w:style w:type="character" w:customStyle="1" w:styleId="20">
    <w:name w:val="未处理的提及2"/>
    <w:uiPriority w:val="99"/>
    <w:unhideWhenUsed/>
    <w:qFormat/>
    <w:rPr>
      <w:color w:val="605E5C"/>
      <w:shd w:val="clear" w:color="auto" w:fill="E1DFDD"/>
    </w:rPr>
  </w:style>
  <w:style w:type="paragraph" w:styleId="af4">
    <w:name w:val="List Paragraph"/>
    <w:basedOn w:val="a"/>
    <w:uiPriority w:val="99"/>
    <w:qFormat/>
    <w:pPr>
      <w:ind w:firstLineChars="200" w:firstLine="420"/>
    </w:pPr>
  </w:style>
  <w:style w:type="paragraph" w:customStyle="1" w:styleId="Style29">
    <w:name w:val="_Style 29"/>
    <w:uiPriority w:val="99"/>
    <w:unhideWhenUsed/>
    <w:qFormat/>
    <w:rPr>
      <w:rFonts w:ascii="Calibri" w:hAnsi="Calibri"/>
      <w:kern w:val="2"/>
      <w:sz w:val="21"/>
      <w:szCs w:val="24"/>
    </w:rPr>
  </w:style>
  <w:style w:type="character" w:customStyle="1" w:styleId="Style30">
    <w:name w:val="_Style 30"/>
    <w:uiPriority w:val="99"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48C5B1-6767-48FA-8127-0BFA876FB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7</Words>
  <Characters>2969</Characters>
  <Application>Microsoft Office Word</Application>
  <DocSecurity>0</DocSecurity>
  <Lines>74</Lines>
  <Paragraphs>37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Li Xiaodi</cp:lastModifiedBy>
  <cp:revision>2</cp:revision>
  <dcterms:created xsi:type="dcterms:W3CDTF">2026-01-30T16:10:00Z</dcterms:created>
  <dcterms:modified xsi:type="dcterms:W3CDTF">2026-01-30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E8E5193116D4C9587ECB9C9409D3E1B_13</vt:lpwstr>
  </property>
  <property fmtid="{D5CDD505-2E9C-101B-9397-08002B2CF9AE}" pid="4" name="KSOTemplateDocerSaveRecord">
    <vt:lpwstr>eyJoZGlkIjoiMWY3ZmFmNjU3N2NiNTNmOTc1NjczMjc2NjkxMjJmYTYiLCJ1c2VySWQiOiIxNjU3NTQzMjQ5In0=</vt:lpwstr>
  </property>
  <property fmtid="{D5CDD505-2E9C-101B-9397-08002B2CF9AE}" pid="5" name="GrammarlyDocumentId">
    <vt:lpwstr>c87853fa-7e9f-43b2-93e4-9358f3c190f6</vt:lpwstr>
  </property>
</Properties>
</file>